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40D" w:rsidRPr="00B90BC1" w:rsidRDefault="000E528F" w:rsidP="00BA777B">
      <w:pPr>
        <w:rPr>
          <w:rFonts w:ascii="Times New Roman" w:hAnsi="Times New Roman" w:cs="Times New Roman"/>
          <w:szCs w:val="21"/>
        </w:rPr>
      </w:pPr>
      <w:r w:rsidRPr="00B90BC1">
        <w:rPr>
          <w:rFonts w:ascii="Times New Roman" w:hAnsi="Times New Roman" w:cs="Times New Roman"/>
          <w:szCs w:val="21"/>
        </w:rPr>
        <w:t>S2 Table</w:t>
      </w:r>
      <w:r w:rsidR="00BA777B" w:rsidRPr="00B90BC1">
        <w:rPr>
          <w:rFonts w:ascii="Times New Roman" w:hAnsi="Times New Roman" w:cs="Times New Roman"/>
          <w:szCs w:val="21"/>
        </w:rPr>
        <w:t xml:space="preserve">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44"/>
        <w:gridCol w:w="1488"/>
        <w:gridCol w:w="1929"/>
        <w:gridCol w:w="2122"/>
        <w:gridCol w:w="1488"/>
        <w:gridCol w:w="1964"/>
        <w:gridCol w:w="1814"/>
        <w:gridCol w:w="1529"/>
      </w:tblGrid>
      <w:tr w:rsidR="00D9502F" w:rsidRPr="00B90BC1" w:rsidTr="00BA777B">
        <w:trPr>
          <w:trHeight w:val="270"/>
        </w:trPr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taFrom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W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mpound Key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PM Error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eoretical MW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mCharges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Volume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1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8 </w:t>
            </w:r>
          </w:p>
        </w:tc>
        <w:tc>
          <w:tcPr>
            <w:tcW w:w="6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989.2840 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14,0]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34 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989.2826 </w:t>
            </w:r>
          </w:p>
        </w:tc>
        <w:tc>
          <w:tcPr>
            <w:tcW w:w="6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668826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34.9659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0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34.970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1929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14.9332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1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14.927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12394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659.113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1,1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.4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659.0971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382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4.8913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2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5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4.884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39238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773.1126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2,1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1.1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773.107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732677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68.5989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30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1.38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68.5916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58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4 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96.2155 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24,0]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31 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96.2171 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444</w:t>
            </w:r>
          </w:p>
        </w:tc>
      </w:tr>
      <w:tr w:rsidR="00D9502F" w:rsidRPr="00B90BC1" w:rsidTr="00BA777B">
        <w:trPr>
          <w:trHeight w:val="270"/>
        </w:trPr>
        <w:tc>
          <w:tcPr>
            <w:tcW w:w="798" w:type="pct"/>
            <w:tcBorders>
              <w:top w:val="nil"/>
              <w:left w:val="nil"/>
              <w:right w:val="nil"/>
            </w:tcBorders>
            <w:vAlign w:val="center"/>
          </w:tcPr>
          <w:p w:rsidR="00D9502F" w:rsidRPr="00B90BC1" w:rsidRDefault="00D9502F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2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5 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006.3090 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14,0]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04 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006.3092 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4127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34.957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0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34.970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513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85.212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1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.1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685.1927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8087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625.066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1,1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.8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625.044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206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4.8923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2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81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94.884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140278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773.1217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2,1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.09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773.1070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490949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85.6111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30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1.3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85.618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357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3 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45.1453 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24,0]</w:t>
            </w: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1.49 </w:t>
            </w: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245.1375 </w:t>
            </w: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65</w:t>
            </w:r>
          </w:p>
        </w:tc>
      </w:tr>
      <w:tr w:rsidR="00D9502F" w:rsidRPr="00B90BC1" w:rsidTr="00BA777B">
        <w:trPr>
          <w:trHeight w:val="270"/>
        </w:trPr>
        <w:tc>
          <w:tcPr>
            <w:tcW w:w="798" w:type="pct"/>
            <w:tcBorders>
              <w:top w:val="nil"/>
              <w:left w:val="nil"/>
              <w:right w:val="nil"/>
            </w:tcBorders>
            <w:vAlign w:val="center"/>
          </w:tcPr>
          <w:p w:rsidR="00D9502F" w:rsidRPr="00B90BC1" w:rsidRDefault="00D9502F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9502F" w:rsidRPr="00B90BC1" w:rsidRDefault="00D9502F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licate 3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3 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989.2854 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14,0]</w:t>
            </w:r>
          </w:p>
        </w:tc>
        <w:tc>
          <w:tcPr>
            <w:tcW w:w="50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70 </w:t>
            </w:r>
          </w:p>
        </w:tc>
        <w:tc>
          <w:tcPr>
            <w:tcW w:w="66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989.2826 </w:t>
            </w:r>
          </w:p>
        </w:tc>
        <w:tc>
          <w:tcPr>
            <w:tcW w:w="6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3280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34.9596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0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44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434.970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8756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14.930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1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14.9272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2377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573.968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1,1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92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573.9643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5242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3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65.1635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[8,8,1,22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9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765.1495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81026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5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756.0944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22,1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2.9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756.0804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660006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2 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370.7710 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8,8,1,30,0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3.73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370.7509 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2322</w:t>
            </w:r>
          </w:p>
        </w:tc>
      </w:tr>
      <w:tr w:rsidR="00BA777B" w:rsidRPr="00B90BC1" w:rsidTr="00BA777B">
        <w:trPr>
          <w:trHeight w:val="270"/>
        </w:trPr>
        <w:tc>
          <w:tcPr>
            <w:tcW w:w="79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0.12 </w:t>
            </w:r>
          </w:p>
        </w:tc>
        <w:tc>
          <w:tcPr>
            <w:tcW w:w="6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177.0567 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[9,9,1,24,0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4.91 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 xml:space="preserve">5177.031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140D" w:rsidRPr="00B90BC1" w:rsidRDefault="00BB140D" w:rsidP="00BB140D">
            <w:pPr>
              <w:widowControl/>
              <w:jc w:val="righ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B90BC1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1726</w:t>
            </w:r>
          </w:p>
        </w:tc>
      </w:tr>
    </w:tbl>
    <w:p w:rsidR="001D2CC9" w:rsidRPr="00B90BC1" w:rsidRDefault="001D2CC9" w:rsidP="00B90BC1">
      <w:pPr>
        <w:rPr>
          <w:rFonts w:ascii="Times New Roman" w:hAnsi="Times New Roman" w:cs="Times New Roman"/>
          <w:szCs w:val="21"/>
        </w:rPr>
      </w:pPr>
    </w:p>
    <w:sectPr w:rsidR="001D2CC9" w:rsidRPr="00B90BC1" w:rsidSect="00D01C7D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1E95" w:rsidRDefault="005F1E95" w:rsidP="00724E7D">
      <w:r>
        <w:separator/>
      </w:r>
    </w:p>
  </w:endnote>
  <w:endnote w:type="continuationSeparator" w:id="0">
    <w:p w:rsidR="005F1E95" w:rsidRDefault="005F1E95" w:rsidP="00724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1E95" w:rsidRDefault="005F1E95" w:rsidP="00724E7D">
      <w:r>
        <w:separator/>
      </w:r>
    </w:p>
  </w:footnote>
  <w:footnote w:type="continuationSeparator" w:id="0">
    <w:p w:rsidR="005F1E95" w:rsidRDefault="005F1E95" w:rsidP="00724E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270"/>
    <w:rsid w:val="000453BC"/>
    <w:rsid w:val="000E528F"/>
    <w:rsid w:val="001526D5"/>
    <w:rsid w:val="00154877"/>
    <w:rsid w:val="001D2CC9"/>
    <w:rsid w:val="00332C63"/>
    <w:rsid w:val="003B5E68"/>
    <w:rsid w:val="004A6270"/>
    <w:rsid w:val="004F1DFD"/>
    <w:rsid w:val="005F1E95"/>
    <w:rsid w:val="00710C52"/>
    <w:rsid w:val="00724E7D"/>
    <w:rsid w:val="00884AFB"/>
    <w:rsid w:val="009B0FAD"/>
    <w:rsid w:val="00A70416"/>
    <w:rsid w:val="00A91302"/>
    <w:rsid w:val="00B90BC1"/>
    <w:rsid w:val="00BA777B"/>
    <w:rsid w:val="00BB140D"/>
    <w:rsid w:val="00C300B9"/>
    <w:rsid w:val="00C449D7"/>
    <w:rsid w:val="00CC6C04"/>
    <w:rsid w:val="00D01C7D"/>
    <w:rsid w:val="00D9502F"/>
    <w:rsid w:val="00DD54FC"/>
    <w:rsid w:val="00DE24F9"/>
    <w:rsid w:val="00E23E83"/>
    <w:rsid w:val="00F11D5B"/>
    <w:rsid w:val="00F34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FCAEE5"/>
  <w15:chartTrackingRefBased/>
  <w15:docId w15:val="{CCA57B19-970B-4AF1-B329-926DCE101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4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4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4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4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26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2</Pages>
  <Words>227</Words>
  <Characters>1296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peranza</dc:creator>
  <cp:keywords/>
  <dc:description/>
  <cp:lastModifiedBy>Xinyue Liu</cp:lastModifiedBy>
  <cp:revision>17</cp:revision>
  <dcterms:created xsi:type="dcterms:W3CDTF">2016-10-31T19:45:00Z</dcterms:created>
  <dcterms:modified xsi:type="dcterms:W3CDTF">2016-11-22T21:49:00Z</dcterms:modified>
</cp:coreProperties>
</file>